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F05A0" w14:textId="53EB440A" w:rsidR="001A4792" w:rsidRPr="00631BA9" w:rsidRDefault="00010AC8" w:rsidP="007A45CC">
      <w:pPr>
        <w:pStyle w:val="Caption"/>
        <w:spacing w:after="0" w:line="480" w:lineRule="auto"/>
        <w:rPr>
          <w:b/>
          <w:i w:val="0"/>
          <w:iCs w:val="0"/>
          <w:color w:val="000000" w:themeColor="text1"/>
          <w:sz w:val="24"/>
          <w:szCs w:val="24"/>
        </w:rPr>
      </w:pPr>
      <w:r>
        <w:rPr>
          <w:b/>
          <w:i w:val="0"/>
          <w:iCs w:val="0"/>
          <w:color w:val="000000" w:themeColor="text1"/>
          <w:sz w:val="24"/>
          <w:szCs w:val="24"/>
        </w:rPr>
        <w:t>S2</w:t>
      </w:r>
      <w:r w:rsidR="007A45CC" w:rsidRPr="00631BA9">
        <w:rPr>
          <w:b/>
          <w:i w:val="0"/>
          <w:iCs w:val="0"/>
          <w:color w:val="000000" w:themeColor="text1"/>
          <w:sz w:val="24"/>
          <w:szCs w:val="24"/>
        </w:rPr>
        <w:t xml:space="preserve"> Table:</w:t>
      </w:r>
      <w:r w:rsidR="007A45CC" w:rsidRPr="00631BA9">
        <w:rPr>
          <w:i w:val="0"/>
          <w:iCs w:val="0"/>
          <w:sz w:val="24"/>
          <w:szCs w:val="24"/>
        </w:rPr>
        <w:t xml:space="preserve"> </w:t>
      </w:r>
      <w:r w:rsidR="007A45CC" w:rsidRPr="00865FC1">
        <w:rPr>
          <w:bCs/>
          <w:i w:val="0"/>
          <w:iCs w:val="0"/>
          <w:color w:val="000000" w:themeColor="text1"/>
          <w:sz w:val="24"/>
          <w:szCs w:val="24"/>
        </w:rPr>
        <w:t xml:space="preserve">Multivariate regression model for determinants of </w:t>
      </w:r>
      <w:r w:rsidR="00E03C88" w:rsidRPr="00865FC1">
        <w:rPr>
          <w:bCs/>
          <w:i w:val="0"/>
          <w:iCs w:val="0"/>
          <w:color w:val="000000" w:themeColor="text1"/>
          <w:sz w:val="24"/>
          <w:szCs w:val="24"/>
        </w:rPr>
        <w:t xml:space="preserve">catastrophic health expenditure, </w:t>
      </w:r>
      <w:r w:rsidR="007A45CC" w:rsidRPr="00865FC1">
        <w:rPr>
          <w:bCs/>
          <w:i w:val="0"/>
          <w:iCs w:val="0"/>
          <w:color w:val="000000" w:themeColor="text1"/>
          <w:sz w:val="24"/>
          <w:szCs w:val="24"/>
        </w:rPr>
        <w:t>2007</w:t>
      </w:r>
      <w:r w:rsidR="00E03C88" w:rsidRPr="00865FC1">
        <w:rPr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45CC" w:rsidRPr="00865FC1">
        <w:rPr>
          <w:bCs/>
          <w:i w:val="0"/>
          <w:iCs w:val="0"/>
          <w:color w:val="000000" w:themeColor="text1"/>
          <w:sz w:val="24"/>
          <w:szCs w:val="24"/>
        </w:rPr>
        <w:t>and 2013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075"/>
        <w:gridCol w:w="1318"/>
        <w:gridCol w:w="1389"/>
        <w:gridCol w:w="223"/>
        <w:gridCol w:w="1318"/>
        <w:gridCol w:w="1466"/>
        <w:gridCol w:w="571"/>
      </w:tblGrid>
      <w:tr w:rsidR="007A45CC" w:rsidRPr="00860CEF" w14:paraId="656D70FD" w14:textId="77777777" w:rsidTr="00913227">
        <w:trPr>
          <w:gridAfter w:val="1"/>
          <w:wAfter w:w="305" w:type="pct"/>
        </w:trPr>
        <w:tc>
          <w:tcPr>
            <w:tcW w:w="1643" w:type="pct"/>
            <w:vMerge w:val="restart"/>
            <w:vAlign w:val="center"/>
          </w:tcPr>
          <w:p w14:paraId="22376AE6" w14:textId="1A33D413" w:rsidR="007A45CC" w:rsidRPr="00860CEF" w:rsidRDefault="007A45C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65" w:type="pct"/>
            <w:gridSpan w:val="3"/>
          </w:tcPr>
          <w:p w14:paraId="58C9D867" w14:textId="02A1D845" w:rsidR="007A45CC" w:rsidRPr="00860CEF" w:rsidRDefault="007A45CC" w:rsidP="007A45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2007</w:t>
            </w:r>
          </w:p>
        </w:tc>
        <w:tc>
          <w:tcPr>
            <w:tcW w:w="1487" w:type="pct"/>
            <w:gridSpan w:val="2"/>
          </w:tcPr>
          <w:p w14:paraId="0E1F64DF" w14:textId="15F7FF79" w:rsidR="007A45CC" w:rsidRPr="00860CEF" w:rsidRDefault="007A45CC" w:rsidP="007A45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2013</w:t>
            </w:r>
          </w:p>
        </w:tc>
      </w:tr>
      <w:tr w:rsidR="007A45CC" w:rsidRPr="00860CEF" w14:paraId="1FCFDE42" w14:textId="77777777" w:rsidTr="009B3091">
        <w:trPr>
          <w:gridAfter w:val="1"/>
          <w:wAfter w:w="305" w:type="pct"/>
        </w:trPr>
        <w:tc>
          <w:tcPr>
            <w:tcW w:w="1643" w:type="pct"/>
            <w:vMerge/>
            <w:tcBorders>
              <w:bottom w:val="single" w:sz="4" w:space="0" w:color="auto"/>
            </w:tcBorders>
          </w:tcPr>
          <w:p w14:paraId="15A7B693" w14:textId="10F96823" w:rsidR="007A45CC" w:rsidRPr="00860CEF" w:rsidRDefault="007A45C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5E13EB02" w14:textId="36A4E326" w:rsidR="007A45CC" w:rsidRPr="00860CEF" w:rsidRDefault="007A45C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861" w:type="pct"/>
            <w:gridSpan w:val="2"/>
            <w:tcBorders>
              <w:bottom w:val="single" w:sz="4" w:space="0" w:color="auto"/>
            </w:tcBorders>
          </w:tcPr>
          <w:p w14:paraId="3D2BA21D" w14:textId="46CF1CFC" w:rsidR="007A45CC" w:rsidRPr="00860CEF" w:rsidRDefault="007A45C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[95% Conf</w:t>
            </w:r>
            <w:r w:rsidR="00913227"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</w:t>
            </w: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9971111" w14:textId="2030AB5E" w:rsidR="007A45CC" w:rsidRPr="00860CEF" w:rsidRDefault="007A45C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Odds Ratio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53767CAF" w14:textId="1297BED3" w:rsidR="007A45CC" w:rsidRPr="00860CEF" w:rsidRDefault="007A45C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[95% Conf</w:t>
            </w:r>
            <w:r w:rsidR="00913227"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</w:t>
            </w: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Interval]</w:t>
            </w:r>
          </w:p>
        </w:tc>
      </w:tr>
      <w:tr w:rsidR="00F55709" w:rsidRPr="00860CEF" w14:paraId="33C19654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bottom w:val="dotted" w:sz="4" w:space="0" w:color="auto"/>
            </w:tcBorders>
          </w:tcPr>
          <w:p w14:paraId="048E3D02" w14:textId="3BCAC2C4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Wealth status (Ref. Poorest) </w:t>
            </w:r>
          </w:p>
        </w:tc>
        <w:tc>
          <w:tcPr>
            <w:tcW w:w="704" w:type="pct"/>
            <w:tcBorders>
              <w:bottom w:val="dotted" w:sz="4" w:space="0" w:color="auto"/>
            </w:tcBorders>
          </w:tcPr>
          <w:p w14:paraId="5FC71D96" w14:textId="29B9D522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gridSpan w:val="2"/>
            <w:tcBorders>
              <w:bottom w:val="dotted" w:sz="4" w:space="0" w:color="auto"/>
            </w:tcBorders>
          </w:tcPr>
          <w:p w14:paraId="74C6F59B" w14:textId="4F09100E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tcBorders>
              <w:bottom w:val="dotted" w:sz="4" w:space="0" w:color="auto"/>
            </w:tcBorders>
          </w:tcPr>
          <w:p w14:paraId="33E91A56" w14:textId="59325058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bottom w:val="dotted" w:sz="4" w:space="0" w:color="auto"/>
            </w:tcBorders>
          </w:tcPr>
          <w:p w14:paraId="10A437B4" w14:textId="45363BED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1E5D5D" w:rsidRPr="00860CEF" w14:paraId="4B4CBF0B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24B0F147" w14:textId="4FC92DD8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Second </w:t>
            </w:r>
            <w:r w:rsidR="00CF09A2" w:rsidRPr="00860CEF">
              <w:rPr>
                <w:rFonts w:ascii="Times" w:hAnsi="Times"/>
                <w:sz w:val="20"/>
                <w:szCs w:val="20"/>
                <w:lang w:val="en-US"/>
              </w:rPr>
              <w:t>q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uintile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332505B0" w14:textId="5EEBEB68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454***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E58030F" w14:textId="192834DE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321- 0.644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480E5362" w14:textId="0E2C5739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282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68A1A49A" w14:textId="6F515FB7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228-0.484)</w:t>
            </w:r>
          </w:p>
        </w:tc>
      </w:tr>
      <w:tr w:rsidR="001E5D5D" w:rsidRPr="00860CEF" w14:paraId="5B29CD84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5A49D4AC" w14:textId="6D3A49EE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Middle </w:t>
            </w:r>
            <w:r w:rsidR="00CF09A2" w:rsidRPr="00860CEF">
              <w:rPr>
                <w:rFonts w:ascii="Times" w:hAnsi="Times"/>
                <w:sz w:val="20"/>
                <w:szCs w:val="20"/>
                <w:lang w:val="en-US"/>
              </w:rPr>
              <w:t>q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uintile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5D70B5DB" w14:textId="248BCD13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284***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7FD7790" w14:textId="1A01615F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190 - 0.425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01EB98AC" w14:textId="561ADC2E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159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464CB7CE" w14:textId="017DEBF8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106-0.255)</w:t>
            </w:r>
          </w:p>
        </w:tc>
      </w:tr>
      <w:tr w:rsidR="001E5D5D" w:rsidRPr="00860CEF" w14:paraId="4DABC119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6DBE2DBF" w14:textId="771FD9D9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Fourth </w:t>
            </w:r>
            <w:r w:rsidR="00CF09A2" w:rsidRPr="00860CEF">
              <w:rPr>
                <w:rFonts w:ascii="Times" w:hAnsi="Times"/>
                <w:sz w:val="20"/>
                <w:szCs w:val="20"/>
                <w:lang w:val="en-US"/>
              </w:rPr>
              <w:t>q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uintile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33EDEEB3" w14:textId="504B2B57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182***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9EB1BAC" w14:textId="09804C72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112 - 0.295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776B1DAC" w14:textId="5F7DAC92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063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635E4678" w14:textId="5FF13F18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057-0.143)</w:t>
            </w:r>
          </w:p>
        </w:tc>
      </w:tr>
      <w:tr w:rsidR="001E5D5D" w:rsidRPr="00860CEF" w14:paraId="6EDC4BCE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511BB300" w14:textId="2A8C8B0F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Richest </w:t>
            </w:r>
            <w:r w:rsidR="00CF09A2" w:rsidRPr="00860CEF">
              <w:rPr>
                <w:rFonts w:ascii="Times" w:hAnsi="Times"/>
                <w:sz w:val="20"/>
                <w:szCs w:val="20"/>
                <w:lang w:val="en-US"/>
              </w:rPr>
              <w:t>q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uintile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EAED574" w14:textId="0494A537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105***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43F7D70" w14:textId="4397A707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055 - 0.200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4F24F8FA" w14:textId="73525166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025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58707F23" w14:textId="1D67B790" w:rsidR="001E5D5D" w:rsidRPr="00860CEF" w:rsidRDefault="001E5D5D" w:rsidP="001E5D5D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015-0.050)</w:t>
            </w:r>
          </w:p>
        </w:tc>
      </w:tr>
      <w:tr w:rsidR="00CF04A3" w:rsidRPr="00860CEF" w14:paraId="6864E93C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59A9A7EB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Gender of household head </w:t>
            </w:r>
          </w:p>
          <w:p w14:paraId="6F410F49" w14:textId="73608A61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Male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140FBD0B" w14:textId="2DDE5381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3AD405D8" w14:textId="4CA5D88D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7D0EC948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02549DD5" w14:textId="4E908EF7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0337B199" w14:textId="3196C87C" w:rsidR="00F55709" w:rsidRPr="00860CEF" w:rsidRDefault="00147CF1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656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**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AA4FD6D" w14:textId="48222E75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.47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.90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F1A9F8C" w14:textId="766CED66" w:rsidR="00F55709" w:rsidRPr="00860CEF" w:rsidRDefault="00966D5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2B679766" w14:textId="261B72D0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966D50" w:rsidRPr="00860CEF">
              <w:rPr>
                <w:rFonts w:ascii="Times" w:hAnsi="Times"/>
                <w:sz w:val="20"/>
                <w:szCs w:val="20"/>
                <w:lang w:val="en-US"/>
              </w:rPr>
              <w:t>0.74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966D50" w:rsidRPr="00860CEF">
              <w:rPr>
                <w:rFonts w:ascii="Times" w:hAnsi="Times"/>
                <w:sz w:val="20"/>
                <w:szCs w:val="20"/>
                <w:lang w:val="en-US"/>
              </w:rPr>
              <w:t>1.350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4A3" w:rsidRPr="00860CEF" w14:paraId="0E6039F4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06D34DE9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Age of household head </w:t>
            </w:r>
          </w:p>
          <w:p w14:paraId="1BE127FB" w14:textId="78E86764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Below 25 years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E43ED03" w14:textId="028794D5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7EE8548B" w14:textId="068A4BB8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419149F3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1C9BEE2E" w14:textId="352A8A48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25-40 years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50D1874" w14:textId="5C3DD536" w:rsidR="00F55709" w:rsidRPr="00860CEF" w:rsidRDefault="00456596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311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26FE765" w14:textId="524C1BFC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0.635 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2 .707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77EAEE51" w14:textId="6FDD046D" w:rsidR="00F55709" w:rsidRPr="00860CEF" w:rsidRDefault="00966D5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258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0AC58C72" w14:textId="2D72AA9C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966D50" w:rsidRPr="00860CEF">
              <w:rPr>
                <w:rFonts w:ascii="Times" w:hAnsi="Times"/>
                <w:sz w:val="20"/>
                <w:szCs w:val="20"/>
                <w:lang w:val="en-US"/>
              </w:rPr>
              <w:t>0.612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966D50" w:rsidRPr="00860CEF">
              <w:rPr>
                <w:rFonts w:ascii="Times" w:hAnsi="Times"/>
                <w:sz w:val="20"/>
                <w:szCs w:val="20"/>
                <w:lang w:val="en-US"/>
              </w:rPr>
              <w:t>2.585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F55709" w:rsidRPr="00860CEF" w14:paraId="0A511E2E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7DCEC165" w14:textId="11CD931B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40+ years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7FDE42E3" w14:textId="4AB2C7D4" w:rsidR="00F55709" w:rsidRPr="00860CEF" w:rsidRDefault="00456596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CB900C5" w14:textId="560CE0ED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.574 - 2.526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4F6434F2" w14:textId="4520E84F" w:rsidR="00F55709" w:rsidRPr="00860CEF" w:rsidRDefault="00966D5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524FFC82" w14:textId="00969449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966D50" w:rsidRPr="00860CEF">
              <w:rPr>
                <w:rFonts w:ascii="Times" w:hAnsi="Times"/>
                <w:sz w:val="20"/>
                <w:szCs w:val="20"/>
                <w:lang w:val="en-US"/>
              </w:rPr>
              <w:t>0.406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1.81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4A3" w:rsidRPr="00860CEF" w14:paraId="3F813A03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7093AC39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Education level of the household head </w:t>
            </w:r>
          </w:p>
          <w:p w14:paraId="21354D11" w14:textId="18CC4C31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No Education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12CA8FB2" w14:textId="3F175DD4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7FF76472" w14:textId="1CC763A1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5981C1DA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5B9B6B37" w14:textId="1028918A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Primary</w:t>
            </w:r>
            <w:r w:rsidR="00CF04A3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746D0CEC" w14:textId="5993DB40" w:rsidR="00F55709" w:rsidRPr="00860CEF" w:rsidRDefault="00456596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695A1D0" w14:textId="53E0BD59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.546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1.069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512B6963" w14:textId="4A26651E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449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0976E5E4" w14:textId="0CC29EAE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836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2.510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F55709" w:rsidRPr="00860CEF" w14:paraId="37EDEC1C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61F6BD02" w14:textId="3AF07B19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Secondary</w:t>
            </w:r>
            <w:r w:rsidR="00CF04A3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51BDE1D9" w14:textId="11DFF388" w:rsidR="00F55709" w:rsidRPr="00860CEF" w:rsidRDefault="00456596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C8E1FCA" w14:textId="093C2097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.46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1.184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3E4B02FC" w14:textId="5C5540F3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150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5EBE410E" w14:textId="30ED915D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58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2.246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F55709" w:rsidRPr="00860CEF" w14:paraId="050FB3AE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3D87C790" w14:textId="7AE8D71D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Tertiary</w:t>
            </w:r>
            <w:r w:rsidR="00CF04A3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1CFFAD8A" w14:textId="3208201C" w:rsidR="00F55709" w:rsidRPr="00860CEF" w:rsidRDefault="00456596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7B152E3" w14:textId="582FDC39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.342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1.742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1FC2C1EF" w14:textId="7DFCF421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2.203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0D96C259" w14:textId="40F59CF8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955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5.08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4A3" w:rsidRPr="00860CEF" w14:paraId="279258A4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5ED513C6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Employment status of the HH head </w:t>
            </w:r>
          </w:p>
          <w:p w14:paraId="18EFFD4A" w14:textId="1B9AB346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Unemployed</w:t>
            </w:r>
            <w:r w:rsidR="007A45CC"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HH head</w:t>
            </w: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01789082" w14:textId="62DEBAB2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094C8D3E" w14:textId="45FD3183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F55709" w:rsidRPr="00860CEF" w14:paraId="25609AE5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345F4F64" w14:textId="6B060185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Employed</w:t>
            </w:r>
            <w:r w:rsidR="00CF04A3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HH head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47757191" w14:textId="0612A788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6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0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***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7F929107" w14:textId="30C7D381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4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45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0.8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122CD1B9" w14:textId="5354134C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703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5C76564F" w14:textId="315C05EB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512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96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4A3" w:rsidRPr="00860CEF" w14:paraId="767E28EA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3DD26F07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Household wt. U5 Children </w:t>
            </w:r>
          </w:p>
          <w:p w14:paraId="45853363" w14:textId="3DEE568A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(Ref. </w:t>
            </w:r>
            <w:r w:rsidR="007A45CC"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Above 5</w:t>
            </w: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years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06A76E96" w14:textId="66E6038D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604A15BB" w14:textId="3A6F9CFA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26C794FD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60F49C0F" w14:textId="0A27CCD4" w:rsidR="00F55709" w:rsidRPr="00860CEF" w:rsidRDefault="007A45C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Less than 5 (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&lt; 5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313D061" w14:textId="6B583D7E" w:rsidR="00F55709" w:rsidRPr="00860CEF" w:rsidRDefault="00456596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A2DE66A" w14:textId="2D9AA29E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.642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1.251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73CE440D" w14:textId="5F47A924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88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4B15A8B9" w14:textId="1C7B93A7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591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1.317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4A3" w:rsidRPr="00860CEF" w14:paraId="7F508919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35F3FC39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Household wt. Elderly </w:t>
            </w:r>
          </w:p>
          <w:p w14:paraId="000A2C02" w14:textId="4CFA35EF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&lt; 60 years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3AAAEF8C" w14:textId="4E2CF99E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4AB4AD3E" w14:textId="60C7058E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08529FD7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4FA87E24" w14:textId="7894EC2F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60+ years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0DFC00E0" w14:textId="43CC470F" w:rsidR="00F55709" w:rsidRPr="00860CEF" w:rsidRDefault="00456596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174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7BA4408" w14:textId="49B59A27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0.839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456596" w:rsidRPr="00860CEF">
              <w:rPr>
                <w:rFonts w:ascii="Times" w:hAnsi="Times"/>
                <w:sz w:val="20"/>
                <w:szCs w:val="20"/>
                <w:lang w:val="en-US"/>
              </w:rPr>
              <w:t>1.64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5F89013D" w14:textId="21550262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586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260171A1" w14:textId="411D2C7A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1.090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2.30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4A3" w:rsidRPr="00860CEF" w14:paraId="417A07D6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1FF48130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Household size </w:t>
            </w:r>
          </w:p>
          <w:p w14:paraId="755F99E4" w14:textId="6C1FEDD9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1-3 Small HH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5A441684" w14:textId="7ECC0EDB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0120BB12" w14:textId="7562F505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168C69AE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018B76F6" w14:textId="55121070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4-6 Medium HH 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5E5F6327" w14:textId="58271A95" w:rsidR="00F55709" w:rsidRPr="00860CEF" w:rsidRDefault="007921A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C6BBA52" w14:textId="090BC362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0.52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1.04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37E21267" w14:textId="611B526E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508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76E8C0BF" w14:textId="361DFF5A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354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730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F55709" w:rsidRPr="00860CEF" w14:paraId="3D935066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23BEF355" w14:textId="6F05F326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7+ Large HH 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6F89C36A" w14:textId="1969B843" w:rsidR="00F55709" w:rsidRPr="00860CEF" w:rsidRDefault="007921A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31ABAE9" w14:textId="4AC2A58C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0.64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1.546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121F38E6" w14:textId="7F23FD57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43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2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52D6794A" w14:textId="039F3340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24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754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4A3" w:rsidRPr="00860CEF" w14:paraId="79EE4602" w14:textId="77777777" w:rsidTr="009B3091">
        <w:trPr>
          <w:gridAfter w:val="4"/>
          <w:wAfter w:w="1911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57802242" w14:textId="12E9909D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Residence (Ref. Rural</w:t>
            </w:r>
            <w:r w:rsidR="007A45CC"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residence</w:t>
            </w: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69AF2992" w14:textId="705EBE9E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dotted" w:sz="4" w:space="0" w:color="auto"/>
              <w:bottom w:val="dotted" w:sz="4" w:space="0" w:color="auto"/>
            </w:tcBorders>
          </w:tcPr>
          <w:p w14:paraId="7868F984" w14:textId="5CA5871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4B76BE8E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4500A486" w14:textId="29160BAE" w:rsidR="00F55709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U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rban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Residence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44B494CD" w14:textId="05576268" w:rsidR="00F55709" w:rsidRPr="00860CEF" w:rsidRDefault="007921A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EBD5A6E" w14:textId="4272D940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0.54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1.22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80721AD" w14:textId="462DE252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34A3A651" w14:textId="3AA9B5EA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715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1.33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4A3" w:rsidRPr="00860CEF" w14:paraId="79459799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4EF3C564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Insurance status </w:t>
            </w:r>
          </w:p>
          <w:p w14:paraId="5179E7E3" w14:textId="259E8F7F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Not insured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4015755D" w14:textId="553C5745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12444741" w14:textId="06ECCAB6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25141F4D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7DD5BFB7" w14:textId="0937F861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Insured</w:t>
            </w:r>
            <w:r w:rsidR="00CF04A3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Households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0C28C87E" w14:textId="52E1D62A" w:rsidR="00F55709" w:rsidRPr="00860CEF" w:rsidRDefault="007921A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263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3A04ABD" w14:textId="3313648D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88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1.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805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081F5872" w14:textId="07FAE339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2.558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3590D259" w14:textId="1EFC6593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1.734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3.773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7921AC" w:rsidRPr="00860CEF" w14:paraId="4F17054D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5BA672AE" w14:textId="77777777" w:rsidR="007921AC" w:rsidRPr="00860CEF" w:rsidRDefault="007921A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ype of health provider</w:t>
            </w:r>
          </w:p>
          <w:p w14:paraId="201049FD" w14:textId="2625D18D" w:rsidR="007921AC" w:rsidRPr="00860CEF" w:rsidRDefault="007921A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Public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BF331AC" w14:textId="77777777" w:rsidR="007921AC" w:rsidRPr="00860CEF" w:rsidRDefault="007921A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2BC56741" w14:textId="77777777" w:rsidR="007921AC" w:rsidRPr="00860CEF" w:rsidRDefault="007921AC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7921AC" w:rsidRPr="00860CEF" w14:paraId="239E080F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4E97764C" w14:textId="4516FC53" w:rsidR="007921AC" w:rsidRPr="00860CEF" w:rsidRDefault="007921AC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Private provider 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3A20DBD" w14:textId="72CDF883" w:rsidR="007921AC" w:rsidRPr="00860CEF" w:rsidRDefault="007921AC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694***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AF5D41E" w14:textId="4E452A2B" w:rsidR="007921AC" w:rsidRPr="00860CEF" w:rsidRDefault="007921AC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1.260-2.277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63D74F2C" w14:textId="69B58753" w:rsidR="007921AC" w:rsidRPr="00860CEF" w:rsidRDefault="00172CB0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2.903</w:t>
            </w:r>
            <w:r w:rsidR="007921AC" w:rsidRPr="00860CEF">
              <w:rPr>
                <w:rFonts w:ascii="Times" w:hAnsi="Times"/>
                <w:sz w:val="20"/>
                <w:szCs w:val="20"/>
                <w:lang w:val="en-US"/>
              </w:rPr>
              <w:t>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560547BD" w14:textId="3619D1B2" w:rsidR="007921AC" w:rsidRPr="00860CEF" w:rsidRDefault="007921AC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2.131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3.954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7921AC" w:rsidRPr="00860CEF" w14:paraId="315B232D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075B3CA3" w14:textId="7C14B61E" w:rsidR="007921AC" w:rsidRPr="00860CEF" w:rsidRDefault="002D6409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Other</w:t>
            </w:r>
            <w:r w:rsidR="00CF09A2"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 providers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5231E220" w14:textId="61DDE7FA" w:rsidR="007921AC" w:rsidRPr="00860CEF" w:rsidRDefault="007921AC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EBCC635" w14:textId="0CBBE13E" w:rsidR="007921AC" w:rsidRPr="00860CEF" w:rsidRDefault="007921AC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458 -1.087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0B0CBE44" w14:textId="7E27FF27" w:rsidR="007921AC" w:rsidRPr="00860CEF" w:rsidRDefault="00172CB0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02EBF679" w14:textId="31A7F505" w:rsidR="007921AC" w:rsidRPr="00860CEF" w:rsidRDefault="00172CB0" w:rsidP="00B15D2B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0.478-1.136)</w:t>
            </w:r>
          </w:p>
        </w:tc>
      </w:tr>
      <w:tr w:rsidR="00CF04A3" w:rsidRPr="00860CEF" w14:paraId="56148F25" w14:textId="77777777" w:rsidTr="009B3091">
        <w:trPr>
          <w:gridAfter w:val="1"/>
          <w:wAfter w:w="305" w:type="pct"/>
        </w:trPr>
        <w:tc>
          <w:tcPr>
            <w:tcW w:w="3208" w:type="pct"/>
            <w:gridSpan w:val="4"/>
            <w:tcBorders>
              <w:top w:val="dotted" w:sz="4" w:space="0" w:color="auto"/>
              <w:bottom w:val="dotted" w:sz="4" w:space="0" w:color="auto"/>
            </w:tcBorders>
          </w:tcPr>
          <w:p w14:paraId="4368C6C7" w14:textId="7777777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HH wt. member with chronic illness </w:t>
            </w:r>
          </w:p>
          <w:p w14:paraId="5E4C6C64" w14:textId="020CE2E3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(Ref. No chronic illness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1F467215" w14:textId="5DFC4FC7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6C9341AE" w14:textId="45295706" w:rsidR="00CF04A3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F55709" w:rsidRPr="00860CEF" w14:paraId="2C21C9AE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  <w:bottom w:val="dotted" w:sz="4" w:space="0" w:color="auto"/>
            </w:tcBorders>
          </w:tcPr>
          <w:p w14:paraId="6DC4629E" w14:textId="02D3F78B" w:rsidR="00F55709" w:rsidRPr="00860CEF" w:rsidRDefault="00CF04A3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 xml:space="preserve">Member with 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Chronic illness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220841FC" w14:textId="1C306C17" w:rsidR="00F55709" w:rsidRPr="00860CEF" w:rsidRDefault="0014323A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377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**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1D81A51" w14:textId="27A20D55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4323A" w:rsidRPr="00860CEF">
              <w:rPr>
                <w:rFonts w:ascii="Times" w:hAnsi="Times"/>
                <w:sz w:val="20"/>
                <w:szCs w:val="20"/>
                <w:lang w:val="en-US"/>
              </w:rPr>
              <w:t>1.025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4323A" w:rsidRPr="00860CEF">
              <w:rPr>
                <w:rFonts w:ascii="Times" w:hAnsi="Times"/>
                <w:sz w:val="20"/>
                <w:szCs w:val="20"/>
                <w:lang w:val="en-US"/>
              </w:rPr>
              <w:t>1.849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  <w:bottom w:val="dotted" w:sz="4" w:space="0" w:color="auto"/>
            </w:tcBorders>
          </w:tcPr>
          <w:p w14:paraId="3CD97267" w14:textId="2250D9FB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1.934</w:t>
            </w:r>
            <w:r w:rsidR="00F55709" w:rsidRPr="00860CEF">
              <w:rPr>
                <w:rFonts w:ascii="Times" w:hAnsi="Times"/>
                <w:sz w:val="20"/>
                <w:szCs w:val="20"/>
                <w:lang w:val="en-US"/>
              </w:rPr>
              <w:t>***</w:t>
            </w:r>
          </w:p>
        </w:tc>
        <w:tc>
          <w:tcPr>
            <w:tcW w:w="783" w:type="pct"/>
            <w:tcBorders>
              <w:top w:val="dotted" w:sz="4" w:space="0" w:color="auto"/>
              <w:bottom w:val="dotted" w:sz="4" w:space="0" w:color="auto"/>
            </w:tcBorders>
          </w:tcPr>
          <w:p w14:paraId="7D06A0BF" w14:textId="194E4618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1.451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2.579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F55709" w:rsidRPr="00860CEF" w14:paraId="75CAEB76" w14:textId="77777777" w:rsidTr="009B3091">
        <w:trPr>
          <w:gridAfter w:val="1"/>
          <w:wAfter w:w="305" w:type="pct"/>
        </w:trPr>
        <w:tc>
          <w:tcPr>
            <w:tcW w:w="1643" w:type="pct"/>
            <w:tcBorders>
              <w:top w:val="dotted" w:sz="4" w:space="0" w:color="auto"/>
            </w:tcBorders>
          </w:tcPr>
          <w:p w14:paraId="2742EA56" w14:textId="2F716E75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_cons</w:t>
            </w:r>
          </w:p>
        </w:tc>
        <w:tc>
          <w:tcPr>
            <w:tcW w:w="704" w:type="pct"/>
            <w:tcBorders>
              <w:top w:val="dotted" w:sz="4" w:space="0" w:color="auto"/>
            </w:tcBorders>
          </w:tcPr>
          <w:p w14:paraId="4D249BB7" w14:textId="10023AFA" w:rsidR="00F55709" w:rsidRPr="00860CEF" w:rsidRDefault="0014323A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861" w:type="pct"/>
            <w:gridSpan w:val="2"/>
            <w:tcBorders>
              <w:top w:val="dotted" w:sz="4" w:space="0" w:color="auto"/>
            </w:tcBorders>
          </w:tcPr>
          <w:p w14:paraId="10769759" w14:textId="6C37C0DC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BF1F7E" w:rsidRPr="00860CEF">
              <w:rPr>
                <w:rFonts w:ascii="Times" w:hAnsi="Times"/>
                <w:sz w:val="20"/>
                <w:szCs w:val="20"/>
                <w:lang w:val="en-US"/>
              </w:rPr>
              <w:t>0.188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BF1F7E" w:rsidRPr="00860CEF">
              <w:rPr>
                <w:rFonts w:ascii="Times" w:hAnsi="Times"/>
                <w:sz w:val="20"/>
                <w:szCs w:val="20"/>
                <w:lang w:val="en-US"/>
              </w:rPr>
              <w:t>0.947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04" w:type="pct"/>
            <w:tcBorders>
              <w:top w:val="dotted" w:sz="4" w:space="0" w:color="auto"/>
            </w:tcBorders>
          </w:tcPr>
          <w:p w14:paraId="72C87F4D" w14:textId="7E7D82C1" w:rsidR="00F55709" w:rsidRPr="00860CEF" w:rsidRDefault="00172CB0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783" w:type="pct"/>
            <w:tcBorders>
              <w:top w:val="dotted" w:sz="4" w:space="0" w:color="auto"/>
            </w:tcBorders>
          </w:tcPr>
          <w:p w14:paraId="10C8ABAE" w14:textId="0CCE42C4" w:rsidR="00F55709" w:rsidRPr="00860CEF" w:rsidRDefault="00F55709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sz w:val="20"/>
                <w:szCs w:val="20"/>
                <w:lang w:val="en-US"/>
              </w:rPr>
              <w:t>(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061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-</w:t>
            </w:r>
            <w:r w:rsidR="00172CB0" w:rsidRPr="00860CEF">
              <w:rPr>
                <w:rFonts w:ascii="Times" w:hAnsi="Times"/>
                <w:sz w:val="20"/>
                <w:szCs w:val="20"/>
                <w:lang w:val="en-US"/>
              </w:rPr>
              <w:t>0.391</w:t>
            </w:r>
            <w:r w:rsidRPr="00860CEF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3D36D6" w:rsidRPr="00860CEF" w14:paraId="5B8D3DEF" w14:textId="77777777" w:rsidTr="00913227">
        <w:tc>
          <w:tcPr>
            <w:tcW w:w="5000" w:type="pct"/>
            <w:gridSpan w:val="7"/>
            <w:tcBorders>
              <w:top w:val="nil"/>
              <w:bottom w:val="nil"/>
            </w:tcBorders>
          </w:tcPr>
          <w:p w14:paraId="70D5F7B8" w14:textId="1BEAD9BE" w:rsidR="00030D4E" w:rsidRPr="00860CEF" w:rsidRDefault="00147CF1" w:rsidP="007A45CC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860CEF">
              <w:rPr>
                <w:rFonts w:ascii="Times" w:hAnsi="Times"/>
                <w:i/>
                <w:iCs/>
                <w:sz w:val="20"/>
                <w:szCs w:val="20"/>
                <w:lang w:val="en-US"/>
              </w:rPr>
              <w:t>*** p&lt;0.01, ** p&lt;0.05</w:t>
            </w:r>
          </w:p>
        </w:tc>
      </w:tr>
    </w:tbl>
    <w:p w14:paraId="21623ADC" w14:textId="47230474" w:rsidR="00075F8B" w:rsidRDefault="00075F8B" w:rsidP="00F55709">
      <w:pPr>
        <w:widowControl w:val="0"/>
        <w:autoSpaceDE w:val="0"/>
        <w:autoSpaceDN w:val="0"/>
        <w:adjustRightInd w:val="0"/>
      </w:pPr>
      <w:r>
        <w:rPr>
          <w:rFonts w:ascii="Garamond" w:hAnsi="Garamond"/>
          <w:b/>
          <w:bCs/>
          <w:sz w:val="20"/>
          <w:szCs w:val="20"/>
          <w:lang w:val="en-US"/>
        </w:rPr>
        <w:br/>
      </w:r>
    </w:p>
    <w:sectPr w:rsidR="00075F8B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9B8F21" w14:textId="77777777" w:rsidR="00B62B8B" w:rsidRDefault="00B62B8B">
      <w:r>
        <w:separator/>
      </w:r>
    </w:p>
  </w:endnote>
  <w:endnote w:type="continuationSeparator" w:id="0">
    <w:p w14:paraId="70064484" w14:textId="77777777" w:rsidR="00B62B8B" w:rsidRDefault="00B6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0E7B93" w14:textId="77777777" w:rsidR="001A4792" w:rsidRDefault="00075F8B">
    <w:pPr>
      <w:widowControl w:val="0"/>
      <w:autoSpaceDE w:val="0"/>
      <w:autoSpaceDN w:val="0"/>
      <w:adjustRightInd w:val="0"/>
      <w:jc w:val="center"/>
      <w:rPr>
        <w:rFonts w:ascii="Garamond" w:hAnsi="Garamond" w:cs="Garamond"/>
        <w:sz w:val="20"/>
        <w:szCs w:val="20"/>
        <w:lang w:val="en-US"/>
      </w:rPr>
    </w:pPr>
    <w:r>
      <w:rPr>
        <w:rFonts w:ascii="Garamond" w:hAnsi="Garamond" w:cs="Garamond"/>
        <w:sz w:val="20"/>
        <w:szCs w:val="2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D4646" w14:textId="77777777" w:rsidR="00B62B8B" w:rsidRDefault="00B62B8B">
      <w:r>
        <w:separator/>
      </w:r>
    </w:p>
  </w:footnote>
  <w:footnote w:type="continuationSeparator" w:id="0">
    <w:p w14:paraId="16775623" w14:textId="77777777" w:rsidR="00B62B8B" w:rsidRDefault="00B6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B4"/>
    <w:rsid w:val="00010AC8"/>
    <w:rsid w:val="00030D4E"/>
    <w:rsid w:val="00075F8B"/>
    <w:rsid w:val="000A3D6C"/>
    <w:rsid w:val="001205EB"/>
    <w:rsid w:val="0014323A"/>
    <w:rsid w:val="00147CF1"/>
    <w:rsid w:val="00172CB0"/>
    <w:rsid w:val="001A4792"/>
    <w:rsid w:val="001E24FF"/>
    <w:rsid w:val="001E5D5D"/>
    <w:rsid w:val="002C41B4"/>
    <w:rsid w:val="002C561A"/>
    <w:rsid w:val="002D6409"/>
    <w:rsid w:val="002F6B5E"/>
    <w:rsid w:val="00392F1A"/>
    <w:rsid w:val="003A6188"/>
    <w:rsid w:val="003D36D6"/>
    <w:rsid w:val="00456596"/>
    <w:rsid w:val="004A3238"/>
    <w:rsid w:val="00566998"/>
    <w:rsid w:val="005F71D7"/>
    <w:rsid w:val="00631BA9"/>
    <w:rsid w:val="006345E8"/>
    <w:rsid w:val="006E6DED"/>
    <w:rsid w:val="007312F3"/>
    <w:rsid w:val="007921AC"/>
    <w:rsid w:val="007A45CC"/>
    <w:rsid w:val="007C62B9"/>
    <w:rsid w:val="00860CEF"/>
    <w:rsid w:val="00865FC1"/>
    <w:rsid w:val="00913227"/>
    <w:rsid w:val="00925672"/>
    <w:rsid w:val="00957B9C"/>
    <w:rsid w:val="00963320"/>
    <w:rsid w:val="00966D50"/>
    <w:rsid w:val="009B3091"/>
    <w:rsid w:val="009F2536"/>
    <w:rsid w:val="00A07C52"/>
    <w:rsid w:val="00B62B8B"/>
    <w:rsid w:val="00BF1F7E"/>
    <w:rsid w:val="00CF04A3"/>
    <w:rsid w:val="00CF09A2"/>
    <w:rsid w:val="00D5020B"/>
    <w:rsid w:val="00D84C43"/>
    <w:rsid w:val="00E03C88"/>
    <w:rsid w:val="00E8366A"/>
    <w:rsid w:val="00EC5303"/>
    <w:rsid w:val="00F5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3653197"/>
  <w14:defaultImageDpi w14:val="0"/>
  <w15:docId w15:val="{AF8DA879-FFC7-2646-A068-EB668C56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5C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9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9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Njagi Purity</cp:lastModifiedBy>
  <cp:revision>14</cp:revision>
  <dcterms:created xsi:type="dcterms:W3CDTF">2020-07-22T19:35:00Z</dcterms:created>
  <dcterms:modified xsi:type="dcterms:W3CDTF">2020-12-12T09:23:00Z</dcterms:modified>
</cp:coreProperties>
</file>